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BD0F5A" w:rsidR="000035D5" w:rsidRDefault="000035D5">
                            <w:r>
                              <w:t xml:space="preserve">Reported on page number: </w:t>
                            </w:r>
                            <w:r w:rsidR="00D35E72">
                              <w:t xml:space="preserve">Ethical approval for this study has been included in the last paragraph of </w:t>
                            </w:r>
                            <w:proofErr w:type="spellStart"/>
                            <w:r w:rsidR="00D35E72">
                              <w:t>Matrials</w:t>
                            </w:r>
                            <w:proofErr w:type="spellEnd"/>
                            <w:r w:rsidR="00D35E72">
                              <w:t xml:space="preserve"> and Methods (Line no 181 to 18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1BD0F5A" w:rsidR="000035D5" w:rsidRDefault="000035D5">
                      <w:r>
                        <w:t xml:space="preserve">Reported on page number: </w:t>
                      </w:r>
                      <w:r w:rsidR="00D35E72">
                        <w:t xml:space="preserve">Ethical approval for this study has been included in the last paragraph of </w:t>
                      </w:r>
                      <w:proofErr w:type="spellStart"/>
                      <w:r w:rsidR="00D35E72">
                        <w:t>Matrials</w:t>
                      </w:r>
                      <w:proofErr w:type="spellEnd"/>
                      <w:r w:rsidR="00D35E72">
                        <w:t xml:space="preserve"> and Methods (Line no 181 to 18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A32713" w:rsidR="000035D5" w:rsidRDefault="000035D5" w:rsidP="000035D5">
                            <w:r>
                              <w:t xml:space="preserve">Reported on page number: </w:t>
                            </w:r>
                            <w:r w:rsidR="00D35E7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AA32713" w:rsidR="000035D5" w:rsidRDefault="000035D5" w:rsidP="000035D5">
                      <w:r>
                        <w:t xml:space="preserve">Reported on page number: </w:t>
                      </w:r>
                      <w:r w:rsidR="00D35E7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2408EF" w:rsidR="000035D5" w:rsidRDefault="00D35E7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12408EF" w:rsidR="000035D5" w:rsidRDefault="00D35E72"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F259000" w:rsidR="000035D5" w:rsidRDefault="00D35E72" w:rsidP="000035D5">
                            <w:r>
                              <w:t xml:space="preserve">This was mentioned and granted during the ethics approval. All the </w:t>
                            </w:r>
                            <w:r w:rsidR="00287464">
                              <w:t>data</w:t>
                            </w:r>
                            <w:r>
                              <w:t xml:space="preserve"> (hospitalized human patients</w:t>
                            </w:r>
                            <w:r w:rsidR="00287464">
                              <w:t>’ data</w:t>
                            </w:r>
                            <w:r>
                              <w:t xml:space="preserve">) were </w:t>
                            </w:r>
                            <w:r w:rsidR="00287464">
                              <w:t>included in the study were collected by passive questionnaire</w:t>
                            </w:r>
                            <w:r>
                              <w:t xml:space="preserve">. </w:t>
                            </w:r>
                            <w:r w:rsidR="00287464">
                              <w:t xml:space="preserve">Before collecting data, non-disclosure consent was given for personal information. </w:t>
                            </w:r>
                            <w:r>
                              <w:t xml:space="preserve">The details were described in the </w:t>
                            </w:r>
                            <w:r w:rsidR="00287464">
                              <w:t>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F259000" w:rsidR="000035D5" w:rsidRDefault="00D35E72" w:rsidP="000035D5">
                      <w:r>
                        <w:t xml:space="preserve">This was mentioned and granted during the ethics approval. All the </w:t>
                      </w:r>
                      <w:r w:rsidR="00287464">
                        <w:t>data</w:t>
                      </w:r>
                      <w:r>
                        <w:t xml:space="preserve"> (hospitalized human patients</w:t>
                      </w:r>
                      <w:r w:rsidR="00287464">
                        <w:t>’ data</w:t>
                      </w:r>
                      <w:r>
                        <w:t xml:space="preserve">) were </w:t>
                      </w:r>
                      <w:r w:rsidR="00287464">
                        <w:t>included in the study were collected by passive questionnaire</w:t>
                      </w:r>
                      <w:r>
                        <w:t xml:space="preserve">. </w:t>
                      </w:r>
                      <w:r w:rsidR="00287464">
                        <w:t xml:space="preserve">Before collecting data, non-disclosure consent was given for personal information. </w:t>
                      </w:r>
                      <w:r>
                        <w:t xml:space="preserve">The details were described in the </w:t>
                      </w:r>
                      <w:r w:rsidR="00287464">
                        <w:t>methodolog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45E82C0" w:rsidR="000035D5" w:rsidRDefault="00287464"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45E82C0" w:rsidR="000035D5" w:rsidRDefault="00287464" w:rsidP="000035D5">
                      <w:r>
                        <w:t xml:space="preserve">N/A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16C54FA" w:rsidR="000035D5" w:rsidRDefault="0028746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16C54FA" w:rsidR="000035D5" w:rsidRDefault="0028746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CD9563" w:rsidR="000035D5" w:rsidRDefault="00287464" w:rsidP="000035D5">
                            <w:r>
                              <w:t>The research outcome has been presented in couple of conferences where representative</w:t>
                            </w:r>
                            <w:r w:rsidR="000D5000">
                              <w:t>s</w:t>
                            </w:r>
                            <w:r>
                              <w:t xml:space="preserve"> of the </w:t>
                            </w:r>
                            <w:r>
                              <w:t xml:space="preserve">stakeholders </w:t>
                            </w:r>
                            <w:r>
                              <w:t>were present. The published article will be distributed among them</w:t>
                            </w:r>
                            <w:r w:rsidR="000D5000">
                              <w:t xml:space="preserve">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9CD9563" w:rsidR="000035D5" w:rsidRDefault="00287464" w:rsidP="000035D5">
                      <w:r>
                        <w:t>The research outcome has been presented in couple of conferences where representative</w:t>
                      </w:r>
                      <w:r w:rsidR="000D5000">
                        <w:t>s</w:t>
                      </w:r>
                      <w:r>
                        <w:t xml:space="preserve"> of the </w:t>
                      </w:r>
                      <w:r>
                        <w:t xml:space="preserve">stakeholders </w:t>
                      </w:r>
                      <w:r>
                        <w:t>were present. The published article will be distributed among them</w:t>
                      </w:r>
                      <w:r w:rsidR="000D5000">
                        <w:t xml:space="preserve"> as well.</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48E85E" w:rsidR="000035D5" w:rsidRDefault="000D50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B48E85E" w:rsidR="000035D5" w:rsidRDefault="000D500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FDD13E" w:rsidR="000035D5" w:rsidRDefault="000D50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FDD13E" w:rsidR="000035D5" w:rsidRDefault="000D500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E66F55" w:rsidR="000035D5" w:rsidRDefault="000D50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0E66F55" w:rsidR="000035D5" w:rsidRDefault="000D500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C4BE66" w:rsidR="000035D5" w:rsidRDefault="000D50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5C4BE66" w:rsidR="000035D5" w:rsidRDefault="000D500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CE07626" w:rsidR="000035D5" w:rsidRDefault="000D500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CE07626" w:rsidR="000035D5" w:rsidRDefault="000D500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889B9" w14:textId="77777777" w:rsidR="00E16C98" w:rsidRDefault="00E16C98" w:rsidP="00F57A3B">
      <w:r>
        <w:separator/>
      </w:r>
    </w:p>
  </w:endnote>
  <w:endnote w:type="continuationSeparator" w:id="0">
    <w:p w14:paraId="13D80B2C" w14:textId="77777777" w:rsidR="00E16C98" w:rsidRDefault="00E16C9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6704E" w14:textId="77777777" w:rsidR="00E16C98" w:rsidRDefault="00E16C98" w:rsidP="00F57A3B">
      <w:r>
        <w:separator/>
      </w:r>
    </w:p>
  </w:footnote>
  <w:footnote w:type="continuationSeparator" w:id="0">
    <w:p w14:paraId="40159FF3" w14:textId="77777777" w:rsidR="00E16C98" w:rsidRDefault="00E16C9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5000"/>
    <w:rsid w:val="000F365D"/>
    <w:rsid w:val="00116E71"/>
    <w:rsid w:val="00287464"/>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35E72"/>
    <w:rsid w:val="00E004E6"/>
    <w:rsid w:val="00E16C98"/>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s, Tridip</cp:lastModifiedBy>
  <cp:revision>8</cp:revision>
  <dcterms:created xsi:type="dcterms:W3CDTF">2023-07-07T07:51:00Z</dcterms:created>
  <dcterms:modified xsi:type="dcterms:W3CDTF">2023-10-27T01:44:00Z</dcterms:modified>
</cp:coreProperties>
</file>